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2E5" w:rsidRDefault="00FC02E5" w:rsidP="00FC02E5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Developing a </w:t>
      </w:r>
      <w:r>
        <w:rPr>
          <w:rFonts w:asciiTheme="majorBidi" w:hAnsiTheme="majorBidi" w:cstheme="majorBidi"/>
          <w:b/>
          <w:bCs/>
          <w:sz w:val="28"/>
          <w:szCs w:val="28"/>
        </w:rPr>
        <w:t>prioritization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 xml:space="preserve"> framework for patients in need of Coronary Artery Angiography</w:t>
      </w:r>
    </w:p>
    <w:p w:rsidR="00FC02E5" w:rsidRPr="00FC02E5" w:rsidRDefault="00FC02E5" w:rsidP="00FC02E5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Leila </w:t>
      </w:r>
      <w:proofErr w:type="spellStart"/>
      <w:r>
        <w:rPr>
          <w:rFonts w:asciiTheme="majorBidi" w:hAnsiTheme="majorBidi" w:cstheme="majorBidi"/>
          <w:sz w:val="24"/>
          <w:szCs w:val="24"/>
        </w:rPr>
        <w:t>Doshmangi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Faramarz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Pourasgh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Rahim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Sharghi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</w:t>
      </w:r>
      <w:proofErr w:type="spellStart"/>
      <w:r>
        <w:rPr>
          <w:rFonts w:asciiTheme="majorBidi" w:hAnsiTheme="majorBidi" w:cstheme="majorBidi"/>
          <w:sz w:val="24"/>
          <w:szCs w:val="24"/>
        </w:rPr>
        <w:t>Ramin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zapou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Vladimir </w:t>
      </w:r>
      <w:proofErr w:type="spellStart"/>
      <w:r>
        <w:rPr>
          <w:rFonts w:asciiTheme="majorBidi" w:hAnsiTheme="majorBidi" w:cstheme="majorBidi"/>
          <w:sz w:val="24"/>
          <w:szCs w:val="24"/>
        </w:rPr>
        <w:t>Sergeevi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ordeev</w:t>
      </w:r>
    </w:p>
    <w:p w:rsidR="007066D0" w:rsidRPr="009B2759" w:rsidRDefault="00365BE8" w:rsidP="00FC02E5">
      <w:pPr>
        <w:pStyle w:val="Caption"/>
        <w:keepNext/>
        <w:bidi w:val="0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Additional file 3:</w:t>
      </w:r>
      <w:r w:rsidR="0067228D" w:rsidRPr="009B275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Agreement rate between the factors entered to the second round of Delphi 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916"/>
        <w:gridCol w:w="5315"/>
        <w:gridCol w:w="510"/>
      </w:tblGrid>
      <w:tr w:rsidR="0021488E" w:rsidRPr="009B2759" w:rsidTr="009B2759">
        <w:trPr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ment rat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0" w:type="auto"/>
            <w:shd w:val="clear" w:color="auto" w:fill="E7E6E6" w:themeFill="background2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B27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Lower than 80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Lower than 80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Intensity of stress while waiting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Family history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Complications of staying on the waiting list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Probably risk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Probability of successful operation after angiography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Allow other surgery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Valve operation history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Risk of death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Expected profit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The priority is to be a partner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Percentage of clogged arteries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21488E" w:rsidRPr="009B2759" w:rsidTr="009B2759">
        <w:trPr>
          <w:jc w:val="center"/>
        </w:trPr>
        <w:tc>
          <w:tcPr>
            <w:tcW w:w="0" w:type="auto"/>
            <w:vAlign w:val="center"/>
          </w:tcPr>
          <w:p w:rsidR="0021488E" w:rsidRPr="009B2759" w:rsidRDefault="0021488E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Higher than 80 %</w:t>
            </w:r>
          </w:p>
        </w:tc>
        <w:tc>
          <w:tcPr>
            <w:tcW w:w="0" w:type="auto"/>
            <w:vAlign w:val="center"/>
          </w:tcPr>
          <w:p w:rsidR="0021488E" w:rsidRPr="009B2759" w:rsidRDefault="009B2759" w:rsidP="000E158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The importance of the individual to society</w:t>
            </w:r>
          </w:p>
        </w:tc>
        <w:tc>
          <w:tcPr>
            <w:tcW w:w="0" w:type="auto"/>
            <w:vAlign w:val="center"/>
          </w:tcPr>
          <w:p w:rsidR="0021488E" w:rsidRPr="009B2759" w:rsidRDefault="0021488E" w:rsidP="009B275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75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</w:tbl>
    <w:p w:rsidR="00956E11" w:rsidRPr="009B2759" w:rsidRDefault="00956E11">
      <w:pPr>
        <w:rPr>
          <w:rFonts w:asciiTheme="majorBidi" w:hAnsiTheme="majorBidi" w:cstheme="majorBidi"/>
        </w:rPr>
      </w:pPr>
    </w:p>
    <w:sectPr w:rsidR="00956E11" w:rsidRPr="009B2759" w:rsidSect="000D2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E43"/>
    <w:rsid w:val="000036B7"/>
    <w:rsid w:val="000D25F7"/>
    <w:rsid w:val="000E1580"/>
    <w:rsid w:val="001C087D"/>
    <w:rsid w:val="0021488E"/>
    <w:rsid w:val="002C2E43"/>
    <w:rsid w:val="00365BE8"/>
    <w:rsid w:val="005F2C2B"/>
    <w:rsid w:val="0067228D"/>
    <w:rsid w:val="007066D0"/>
    <w:rsid w:val="00956E11"/>
    <w:rsid w:val="009B2759"/>
    <w:rsid w:val="00C045F1"/>
    <w:rsid w:val="00D44618"/>
    <w:rsid w:val="00FC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58812"/>
  <w15:docId w15:val="{ADC5510C-9571-41F4-8E48-8F9954EF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580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580"/>
    <w:pPr>
      <w:spacing w:after="0" w:line="240" w:lineRule="auto"/>
    </w:pPr>
    <w:rPr>
      <w:lang w:bidi="fa-I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66D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759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53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ahed</dc:creator>
  <cp:lastModifiedBy>Mojahed</cp:lastModifiedBy>
  <cp:revision>7</cp:revision>
  <dcterms:created xsi:type="dcterms:W3CDTF">2020-10-18T16:25:00Z</dcterms:created>
  <dcterms:modified xsi:type="dcterms:W3CDTF">2020-11-21T18:49:00Z</dcterms:modified>
</cp:coreProperties>
</file>